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9274" w14:textId="77777777" w:rsidR="00274C7E" w:rsidRPr="00274C7E" w:rsidRDefault="00274C7E" w:rsidP="00274C7E">
      <w:pPr>
        <w:textAlignment w:val="baseline"/>
        <w:rPr>
          <w:rFonts w:ascii="Helvetica Neue" w:eastAsia="Times New Roman" w:hAnsi="Helvetica Neue" w:cs="Times New Roman"/>
          <w:color w:val="333333"/>
          <w:kern w:val="0"/>
          <w14:ligatures w14:val="none"/>
        </w:rPr>
      </w:pPr>
      <w:r w:rsidRPr="00274C7E">
        <w:rPr>
          <w:rFonts w:ascii="inherit" w:eastAsia="Times New Roman" w:hAnsi="inherit" w:cs="Times New Roman"/>
          <w:b/>
          <w:bCs/>
          <w:color w:val="333333"/>
          <w:kern w:val="0"/>
          <w:bdr w:val="none" w:sz="0" w:space="0" w:color="auto" w:frame="1"/>
          <w14:ligatures w14:val="none"/>
        </w:rPr>
        <w:br/>
        <w:t>Table 2</w:t>
      </w:r>
      <w:r w:rsidRPr="00274C7E">
        <w:rPr>
          <w:rFonts w:ascii="Helvetica Neue" w:eastAsia="Times New Roman" w:hAnsi="Helvetica Neue" w:cs="Times New Roman"/>
          <w:color w:val="333333"/>
          <w:kern w:val="0"/>
          <w14:ligatures w14:val="none"/>
        </w:rPr>
        <w:t> </w:t>
      </w:r>
    </w:p>
    <w:p w14:paraId="1C435AD0" w14:textId="77777777" w:rsidR="00274C7E" w:rsidRPr="00274C7E" w:rsidRDefault="00274C7E" w:rsidP="00274C7E">
      <w:pPr>
        <w:spacing w:after="225"/>
        <w:textAlignment w:val="baseline"/>
        <w:rPr>
          <w:rFonts w:ascii="inherit" w:eastAsia="Times New Roman" w:hAnsi="inherit" w:cs="Times New Roman"/>
          <w:color w:val="333333"/>
          <w:kern w:val="0"/>
          <w14:ligatures w14:val="none"/>
        </w:rPr>
      </w:pPr>
      <w:r w:rsidRPr="00274C7E">
        <w:rPr>
          <w:rFonts w:ascii="inherit" w:eastAsia="Times New Roman" w:hAnsi="inherit" w:cs="Times New Roman"/>
          <w:color w:val="333333"/>
          <w:kern w:val="0"/>
          <w14:ligatures w14:val="none"/>
        </w:rPr>
        <w:t>GRIPP2 short form</w:t>
      </w:r>
    </w:p>
    <w:tbl>
      <w:tblPr>
        <w:tblW w:w="12829" w:type="dxa"/>
        <w:tblBorders>
          <w:top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8"/>
        <w:gridCol w:w="3899"/>
        <w:gridCol w:w="3022"/>
      </w:tblGrid>
      <w:tr w:rsidR="00274C7E" w:rsidRPr="00274C7E" w14:paraId="3BF24E32" w14:textId="77777777" w:rsidTr="00274C7E">
        <w:trPr>
          <w:trHeight w:val="288"/>
          <w:tblHeader/>
        </w:trPr>
        <w:tc>
          <w:tcPr>
            <w:tcW w:w="590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FF9BE7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Section and topic</w:t>
            </w:r>
          </w:p>
        </w:tc>
        <w:tc>
          <w:tcPr>
            <w:tcW w:w="389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0CCB8E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Item</w:t>
            </w:r>
          </w:p>
        </w:tc>
        <w:tc>
          <w:tcPr>
            <w:tcW w:w="302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E9C9DE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Reported on page No</w:t>
            </w:r>
          </w:p>
        </w:tc>
      </w:tr>
      <w:tr w:rsidR="00274C7E" w:rsidRPr="00274C7E" w14:paraId="28D66B48" w14:textId="77777777" w:rsidTr="00274C7E">
        <w:trPr>
          <w:trHeight w:val="309"/>
        </w:trPr>
        <w:tc>
          <w:tcPr>
            <w:tcW w:w="590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AEBA71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1: Aim</w:t>
            </w:r>
          </w:p>
        </w:tc>
        <w:tc>
          <w:tcPr>
            <w:tcW w:w="389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335892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Report the aim of PPI in the study</w:t>
            </w:r>
          </w:p>
        </w:tc>
        <w:tc>
          <w:tcPr>
            <w:tcW w:w="302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D99283" w14:textId="7D8949DF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2</w:t>
            </w:r>
          </w:p>
        </w:tc>
      </w:tr>
      <w:tr w:rsidR="00274C7E" w:rsidRPr="00274C7E" w14:paraId="72A0E3B8" w14:textId="77777777" w:rsidTr="00274C7E">
        <w:trPr>
          <w:trHeight w:val="577"/>
        </w:trPr>
        <w:tc>
          <w:tcPr>
            <w:tcW w:w="590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DE6BC4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2: Methods</w:t>
            </w:r>
          </w:p>
        </w:tc>
        <w:tc>
          <w:tcPr>
            <w:tcW w:w="389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D92A67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Provide a clear description of the methods used for PPI in the study</w:t>
            </w:r>
          </w:p>
        </w:tc>
        <w:tc>
          <w:tcPr>
            <w:tcW w:w="302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3C6FFB" w14:textId="0ED81112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2-5</w:t>
            </w:r>
          </w:p>
        </w:tc>
      </w:tr>
      <w:tr w:rsidR="00274C7E" w:rsidRPr="00274C7E" w14:paraId="0A68A10E" w14:textId="77777777" w:rsidTr="00274C7E">
        <w:trPr>
          <w:trHeight w:val="866"/>
        </w:trPr>
        <w:tc>
          <w:tcPr>
            <w:tcW w:w="590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D0D7F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3: Study results</w:t>
            </w:r>
          </w:p>
        </w:tc>
        <w:tc>
          <w:tcPr>
            <w:tcW w:w="389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0B7A29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302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5A3323" w14:textId="3FFFD15A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6-10</w:t>
            </w:r>
          </w:p>
        </w:tc>
      </w:tr>
      <w:tr w:rsidR="00274C7E" w:rsidRPr="00274C7E" w14:paraId="454466E1" w14:textId="77777777" w:rsidTr="00274C7E">
        <w:trPr>
          <w:trHeight w:val="866"/>
        </w:trPr>
        <w:tc>
          <w:tcPr>
            <w:tcW w:w="590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F759AB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4: Discussion and conclusions</w:t>
            </w:r>
          </w:p>
        </w:tc>
        <w:tc>
          <w:tcPr>
            <w:tcW w:w="389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37EF2E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302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DF8D81" w14:textId="08184F3E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11-12</w:t>
            </w:r>
          </w:p>
        </w:tc>
      </w:tr>
      <w:tr w:rsidR="00274C7E" w:rsidRPr="00274C7E" w14:paraId="1A7D2398" w14:textId="77777777" w:rsidTr="00274C7E">
        <w:trPr>
          <w:trHeight w:val="1155"/>
        </w:trPr>
        <w:tc>
          <w:tcPr>
            <w:tcW w:w="590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2B977C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5: Reflections/critical perspective</w:t>
            </w:r>
          </w:p>
        </w:tc>
        <w:tc>
          <w:tcPr>
            <w:tcW w:w="389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5F5067" w14:textId="77777777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 w:rsidRPr="00274C7E"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302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9C6FE2" w14:textId="548C6D24" w:rsidR="00274C7E" w:rsidRPr="00274C7E" w:rsidRDefault="00274C7E" w:rsidP="00274C7E">
            <w:pP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14:ligatures w14:val="none"/>
              </w:rPr>
              <w:t>12</w:t>
            </w:r>
          </w:p>
        </w:tc>
      </w:tr>
    </w:tbl>
    <w:p w14:paraId="4DCB46AD" w14:textId="77777777" w:rsidR="00274C7E" w:rsidRPr="00274C7E" w:rsidRDefault="00274C7E" w:rsidP="00274C7E">
      <w:pPr>
        <w:spacing w:after="225"/>
        <w:textAlignment w:val="baseline"/>
        <w:rPr>
          <w:rFonts w:ascii="inherit" w:eastAsia="Times New Roman" w:hAnsi="inherit" w:cs="Times New Roman"/>
          <w:color w:val="333333"/>
          <w:kern w:val="0"/>
          <w14:ligatures w14:val="none"/>
        </w:rPr>
      </w:pPr>
      <w:r w:rsidRPr="00274C7E">
        <w:rPr>
          <w:rFonts w:ascii="inherit" w:eastAsia="Times New Roman" w:hAnsi="inherit" w:cs="Times New Roman"/>
          <w:color w:val="333333"/>
          <w:kern w:val="0"/>
          <w14:ligatures w14:val="none"/>
        </w:rPr>
        <w:t>PPI=patient and public involvement</w:t>
      </w:r>
    </w:p>
    <w:p w14:paraId="1C3F4FBC" w14:textId="77777777" w:rsidR="00FF2A53" w:rsidRDefault="00FF2A53"/>
    <w:sectPr w:rsidR="00FF2A53" w:rsidSect="00274C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inheri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C7E"/>
    <w:rsid w:val="000401A5"/>
    <w:rsid w:val="0009398A"/>
    <w:rsid w:val="000C1F01"/>
    <w:rsid w:val="000D603B"/>
    <w:rsid w:val="000F0608"/>
    <w:rsid w:val="00146EB4"/>
    <w:rsid w:val="0017188C"/>
    <w:rsid w:val="00195088"/>
    <w:rsid w:val="001D14C0"/>
    <w:rsid w:val="001E498F"/>
    <w:rsid w:val="00201CF4"/>
    <w:rsid w:val="00274C7E"/>
    <w:rsid w:val="002C4E90"/>
    <w:rsid w:val="003317EA"/>
    <w:rsid w:val="003F278D"/>
    <w:rsid w:val="00463F9C"/>
    <w:rsid w:val="004936D5"/>
    <w:rsid w:val="004C2CC4"/>
    <w:rsid w:val="004D22DD"/>
    <w:rsid w:val="00527F0E"/>
    <w:rsid w:val="00584F75"/>
    <w:rsid w:val="005A51CF"/>
    <w:rsid w:val="005B48A3"/>
    <w:rsid w:val="006546EF"/>
    <w:rsid w:val="0067764F"/>
    <w:rsid w:val="006838C2"/>
    <w:rsid w:val="006F0D55"/>
    <w:rsid w:val="006F2A3F"/>
    <w:rsid w:val="00722BDB"/>
    <w:rsid w:val="00792DD7"/>
    <w:rsid w:val="007A30D4"/>
    <w:rsid w:val="007B5AA1"/>
    <w:rsid w:val="007D3DBF"/>
    <w:rsid w:val="007F1795"/>
    <w:rsid w:val="008156C2"/>
    <w:rsid w:val="00840F15"/>
    <w:rsid w:val="008A4B1E"/>
    <w:rsid w:val="008F34CF"/>
    <w:rsid w:val="0094752D"/>
    <w:rsid w:val="00963184"/>
    <w:rsid w:val="009B73DB"/>
    <w:rsid w:val="009B7BC3"/>
    <w:rsid w:val="009E1927"/>
    <w:rsid w:val="00A613E9"/>
    <w:rsid w:val="00A63A68"/>
    <w:rsid w:val="00AA42B7"/>
    <w:rsid w:val="00B70EFD"/>
    <w:rsid w:val="00BA2CF5"/>
    <w:rsid w:val="00BB2BEA"/>
    <w:rsid w:val="00BE2537"/>
    <w:rsid w:val="00C62B6F"/>
    <w:rsid w:val="00CE145B"/>
    <w:rsid w:val="00D53A09"/>
    <w:rsid w:val="00D935CA"/>
    <w:rsid w:val="00DD56F4"/>
    <w:rsid w:val="00E622A4"/>
    <w:rsid w:val="00E62B77"/>
    <w:rsid w:val="00E7285E"/>
    <w:rsid w:val="00E74F2F"/>
    <w:rsid w:val="00E91BCA"/>
    <w:rsid w:val="00F3020A"/>
    <w:rsid w:val="00F66EF2"/>
    <w:rsid w:val="00F807A6"/>
    <w:rsid w:val="00F97695"/>
    <w:rsid w:val="00FD5956"/>
    <w:rsid w:val="00FF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61CC4"/>
  <w15:chartTrackingRefBased/>
  <w15:docId w15:val="{5386A583-5296-B646-B90F-E4D10293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274C7E"/>
  </w:style>
  <w:style w:type="character" w:customStyle="1" w:styleId="apple-converted-space">
    <w:name w:val="apple-converted-space"/>
    <w:basedOn w:val="DefaultParagraphFont"/>
    <w:rsid w:val="00274C7E"/>
  </w:style>
  <w:style w:type="paragraph" w:styleId="NormalWeb">
    <w:name w:val="Normal (Web)"/>
    <w:basedOn w:val="Normal"/>
    <w:uiPriority w:val="99"/>
    <w:semiHidden/>
    <w:unhideWhenUsed/>
    <w:rsid w:val="00274C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0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0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Sadia Ahmed</cp:lastModifiedBy>
  <cp:revision>1</cp:revision>
  <dcterms:created xsi:type="dcterms:W3CDTF">2025-12-23T20:35:00Z</dcterms:created>
  <dcterms:modified xsi:type="dcterms:W3CDTF">2025-12-23T20:37:00Z</dcterms:modified>
</cp:coreProperties>
</file>